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1S</w:t>
      </w:r>
      <w:r>
        <w:rPr/>
        <w:t xml:space="preserve"> List of amplified and analysed tandem repeat loci within the </w:t>
      </w:r>
      <w:r>
        <w:rPr>
          <w:i/>
        </w:rPr>
        <w:t>R. salmoninarum</w:t>
      </w:r>
      <w:r>
        <w:rPr/>
        <w:t xml:space="preserve"> genome</w:t>
      </w:r>
    </w:p>
    <w:p>
      <w:pPr>
        <w:pStyle w:val="Normal"/>
        <w:spacing w:lineRule="auto" w:line="480"/>
        <w:rPr/>
      </w:pPr>
      <w:r>
        <w:rPr/>
        <w:t>* loci found in The Microorganisms Tandem Repeat Database, + loci found using Tandem Repeats Finder Program. Primer sets in bold used an annealing temperature of 50 °C, primer sets in normal font used an annealing temperature of 55 °C in PCR reaction. Underlined loci were selected for VNTR scheme, ** copy number refers to the reference isolate ATCC33209</w:t>
      </w:r>
      <w:r>
        <w:rPr>
          <w:vertAlign w:val="superscript"/>
        </w:rPr>
        <w:t>T</w:t>
      </w:r>
      <w:r>
        <w:rPr/>
        <w:t xml:space="preserve"> as indicated by the software used</w:t>
      </w:r>
    </w:p>
    <w:p>
      <w:pPr>
        <w:pStyle w:val="Normal"/>
        <w:spacing w:lineRule="auto" w:line="480"/>
        <w:rPr/>
      </w:pPr>
      <w:r>
        <w:rPr/>
      </w:r>
    </w:p>
    <w:tbl>
      <w:tblPr>
        <w:tblW w:w="16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"/>
        <w:gridCol w:w="1080"/>
        <w:gridCol w:w="3420"/>
        <w:gridCol w:w="4500"/>
        <w:gridCol w:w="594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ci position (bp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ndem number**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quence (consensus pattern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imer set sequence (5'-3')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utative function of ORF</w:t>
            </w:r>
          </w:p>
        </w:tc>
      </w:tr>
      <w:tr>
        <w:trPr>
          <w:trHeight w:val="776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23000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7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TTGCAGC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3F-CGGAACTGATCCATAGTGAC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23R-CAATTGACCAGATTGACGTA</w:t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sterase</w:t>
            </w:r>
          </w:p>
        </w:tc>
      </w:tr>
      <w:tr>
        <w:trPr>
          <w:trHeight w:val="72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92000+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GGTGAACGTT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2F-TCGTTGACAGCTCATAC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2R-CGGCCAAATATCTCGGTAAA</w:t>
            </w:r>
          </w:p>
        </w:tc>
        <w:tc>
          <w:tcPr>
            <w:tcW w:w="59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membrane protein</w:t>
            </w:r>
          </w:p>
        </w:tc>
      </w:tr>
      <w:tr>
        <w:trPr>
          <w:trHeight w:val="701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143000+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TGGC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43F-CTGGGCGATCTGATCTCATT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3R-GGCTAGCATCCAGATCGAA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disaccharide transport system permease protein</w:t>
            </w:r>
          </w:p>
        </w:tc>
      </w:tr>
      <w:tr>
        <w:trPr>
          <w:trHeight w:val="69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305000+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CAGG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5F-GGTCGTCAACGAATCCA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5R-GCTTCGCTGCCAGTACGA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inositol 2-dehydrogenase</w:t>
            </w:r>
          </w:p>
        </w:tc>
      </w:tr>
      <w:tr>
        <w:trPr>
          <w:trHeight w:val="67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4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GTTTTTTGAGAACTCAATAGTGTGT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364F-CAAAACCTTACGATTTGGAG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364R-TTCGACTTGCATGTGTTAAT</w:t>
            </w:r>
          </w:p>
        </w:tc>
        <w:tc>
          <w:tcPr>
            <w:tcW w:w="59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6S ribosomal RNA ge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fr-FR"/>
              </w:rPr>
            </w:pPr>
            <w:r>
              <w:rPr>
                <w:rFonts w:cs="Times New Roman"/>
                <w:b/>
                <w:sz w:val="24"/>
                <w:szCs w:val="24"/>
                <w:lang w:val="fr-FR"/>
              </w:rPr>
            </w:r>
          </w:p>
        </w:tc>
      </w:tr>
      <w:tr>
        <w:trPr>
          <w:trHeight w:val="711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396000+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6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CAGCATG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96F-GCAGCTGGACGATTTCTT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96R-GACGGTTTCGCCTAGCTT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formamidopyrimidine-DNA glycosylase</w:t>
            </w:r>
          </w:p>
        </w:tc>
      </w:tr>
      <w:tr>
        <w:trPr>
          <w:trHeight w:val="718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60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2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AACAAGACTTTCTGCTCAGAAACC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60F-GGATGAGTTCTTCTTCAT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60R-CCTTAAGTACTCGGTGTTG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acetyl/propionyl CoA carboxylase</w:t>
            </w:r>
          </w:p>
        </w:tc>
      </w:tr>
      <w:tr>
        <w:trPr>
          <w:trHeight w:val="668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494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5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AGCTGAAACGGTTACGGCGTGAGAACGC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94F-GTATCCGCAGGAGTTG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94R-GGTGAGATCGTGTTTTATC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sorbitol operon regulator</w:t>
            </w:r>
          </w:p>
        </w:tc>
      </w:tr>
      <w:tr>
        <w:trPr>
          <w:trHeight w:val="658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526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CGTTTCAGCTCAGCGTTCTCACGCCGTA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526F-ACCGCAATCCATTATTCTC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526R-CGGAGACTTTCTTGTTTGA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lang w:val="fr-FR"/>
              </w:rPr>
              <w:t>hypothetical protein</w:t>
            </w:r>
          </w:p>
        </w:tc>
      </w:tr>
      <w:tr>
        <w:trPr>
          <w:trHeight w:val="706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3000+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GGGTGCTGGT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3F-CGAAGTCTTTGGCTTTTT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43R-GATCCAGAAATTGCCCAGA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membrane protein</w:t>
            </w:r>
          </w:p>
        </w:tc>
      </w:tr>
      <w:tr>
        <w:trPr>
          <w:trHeight w:val="795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6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CGGGTGGCCCTCGTCCAGCAGCTGG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546F-GCCACTTCGGAAGGTATG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546R-CCTTGCCAAAGCCACCAC</w:t>
            </w:r>
          </w:p>
        </w:tc>
        <w:tc>
          <w:tcPr>
            <w:tcW w:w="5940" w:type="dxa"/>
            <w:tcBorders/>
          </w:tcPr>
          <w:p>
            <w:pPr>
              <w:pStyle w:val="HTMLPreformatted"/>
              <w:rPr/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translation initiation factor IF-2</w:t>
            </w:r>
          </w:p>
          <w:p>
            <w:pPr>
              <w:pStyle w:val="Normal"/>
              <w:spacing w:lineRule="auto" w:line="480"/>
              <w:rPr>
                <w:rStyle w:val="Feature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716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584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ACGCCGCCGAGCTCTCCACCGA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84F-CTCAGTGATCAGGACAAG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84R-CTCAATGGATCCAAACTCTG</w:t>
            </w:r>
          </w:p>
        </w:tc>
        <w:tc>
          <w:tcPr>
            <w:tcW w:w="5940" w:type="dxa"/>
            <w:tcBorders/>
          </w:tcPr>
          <w:p>
            <w:pPr>
              <w:pStyle w:val="HTMLPreformatted"/>
              <w:rPr/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dihydrodipicolinate synthase</w:t>
            </w:r>
          </w:p>
          <w:p>
            <w:pPr>
              <w:pStyle w:val="Normal"/>
              <w:spacing w:lineRule="auto" w:line="480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72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74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GTTTTTTGAGAACTCAATAGTGTGT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674F-ATTACGGCCAAAACTAGATG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674R-TTCGACTTGCATGTGTTAA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lang w:val="fr-FR"/>
              </w:rPr>
              <w:t>hypothetical protein</w:t>
            </w:r>
          </w:p>
        </w:tc>
      </w:tr>
      <w:tr>
        <w:trPr>
          <w:trHeight w:val="687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694000+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9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TGCTGCC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94F-AACTCTGGGCAAATCACC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94R-TTGCCAGCCATATTCAGTT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NUDIX hydrolase</w:t>
            </w:r>
          </w:p>
        </w:tc>
      </w:tr>
      <w:tr>
        <w:trPr>
          <w:trHeight w:val="721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02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9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TTTGTCCCCGCCAGCAGCGCTACGCGGGGACATAAACA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702F-CTGTGCAACGTCTGGTAAG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702R-GTGTTAATGTTCCGGGTTT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rStyle w:val="Feature"/>
              </w:rPr>
              <w:t>transcriptional regulator, GntR family</w:t>
            </w:r>
          </w:p>
        </w:tc>
      </w:tr>
      <w:tr>
        <w:trPr>
          <w:trHeight w:val="71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1023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GGCCAGGCCCACCGCGGCTCGGCCGGGTTTCGT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023F-GGTCGGTAGCTTCAGTGAT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023R-CAGACATTGCCCAGTTG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rStyle w:val="Feature"/>
              </w:rPr>
              <w:t>thiamin-phosphate pyrophosphorylase</w:t>
            </w:r>
          </w:p>
        </w:tc>
      </w:tr>
      <w:tr>
        <w:trPr>
          <w:trHeight w:val="711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19000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AGCCAGAGCCATA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19F-GCTGGAATCTTTAGAACG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19R-CGTTTGGTATCTAAGCTCAA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MoxR-like ATPase</w:t>
            </w:r>
          </w:p>
        </w:tc>
      </w:tr>
      <w:tr>
        <w:trPr>
          <w:trHeight w:val="718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1506000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GCAACCA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06F-AGTGACGGGTTCACAGCA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06R-CGACAGCTCAGCGATAACA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>
          <w:trHeight w:val="710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4100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TGCGCAGAGTTCTGCGCGGTAC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41F-AAGTCCTCGACCCCTA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41R-AGAACATGCTGCTAATAGG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formamidopyrimidine-DNA glycosylase</w:t>
            </w:r>
          </w:p>
        </w:tc>
      </w:tr>
      <w:tr>
        <w:trPr>
          <w:trHeight w:val="729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185000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ACCGTGCAA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850F-TTCCGACTATTTCGGTTTAG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850R-CGGTGACAATAACCTGATT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rStyle w:val="Feature"/>
              </w:rPr>
              <w:t>aminopeptidase N</w:t>
            </w:r>
          </w:p>
        </w:tc>
      </w:tr>
      <w:tr>
        <w:trPr>
          <w:trHeight w:val="637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193500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1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TAAGTCCGGCGCTGCGGCGACGGCAATCCGGGCCGTGGCTACGGCGTCG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35F-CACCGAAGTCAGATAAGA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935R-TAGGCGTAGTGCTCTATGG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>
          <w:trHeight w:val="727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03000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GCCACAGCG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03F-ATCCGTCAGGGCAGTATC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03R-TGAACGCTCAACAATTCTG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 protein</w:t>
            </w:r>
          </w:p>
        </w:tc>
      </w:tr>
      <w:tr>
        <w:trPr>
          <w:trHeight w:val="70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8600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CCATTGCTCTGCCAA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086F-AGCTGTTCAAAATGAGCTTG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086R-GGCTATTTCGTTGCAGTTA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rStyle w:val="Feature"/>
              </w:rPr>
              <w:t>ribulose-phosphate 3-epimerase</w:t>
            </w:r>
          </w:p>
        </w:tc>
      </w:tr>
      <w:tr>
        <w:trPr>
          <w:trHeight w:val="724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24000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GCACCCA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24F-CAGACGCCCAAGACGATA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24R-GCAAAACGATGACTGGGAA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cation-transporting ATPase</w:t>
            </w:r>
          </w:p>
        </w:tc>
      </w:tr>
      <w:tr>
        <w:trPr>
          <w:trHeight w:val="716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2126000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3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CTTAG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26F-TTGCGATGCTGAACTCAT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26R-GCGAAAGTTCCAGAAAGCT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HNH endonuclease domain protein</w:t>
            </w:r>
          </w:p>
        </w:tc>
      </w:tr>
      <w:tr>
        <w:trPr>
          <w:trHeight w:val="723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89000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8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TTGGTG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89F-CGAAGTATGGCTCGGAG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89R-TGCGCTGTACCTGTATGTC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glutamine transport permease protein</w:t>
            </w:r>
          </w:p>
        </w:tc>
      </w:tr>
      <w:tr>
        <w:trPr>
          <w:trHeight w:val="71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5600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3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CGGTCGTGGTGCC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356F-AAACTGGAGCTGATGGTCTA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356R-AAGTACGGATCGCTAAACA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rStyle w:val="Feature"/>
              </w:rPr>
              <w:t>Xaa-Pro dipeptidyl-peptidase</w:t>
            </w:r>
          </w:p>
        </w:tc>
      </w:tr>
      <w:tr>
        <w:trPr>
          <w:trHeight w:val="711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28000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GCGGGTAGA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28F-CCATATCCAGGTGCGAGA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728R-CCTCAGATGCCCTAATCCA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aldose 1-epimerase</w:t>
            </w:r>
          </w:p>
        </w:tc>
      </w:tr>
      <w:tr>
        <w:trPr>
          <w:trHeight w:val="718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6300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CGCCACCGGTAGTTCCGCCAGTCAA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763F-GTCAACCCTTGAAGACCAG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763R-AATGTTGACACCGACTGAA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rStyle w:val="Feature"/>
              </w:rPr>
              <w:t>cell wall endopeptidase</w:t>
            </w:r>
          </w:p>
        </w:tc>
      </w:tr>
      <w:tr>
        <w:trPr>
          <w:trHeight w:val="710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2770000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CTCGGCG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70F-GGAGTCCTTACCGGTCTT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770R-CCTTTGCCAATGAACCAAA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>
          <w:trHeight w:val="729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3038000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AAAGCCAGCGCTTCGG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38F-TGGGTGTACCAAACCTGA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38R-GAAACCACTAGGGACCGT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</w:rPr>
              <w:t>D-mannonate oxidoreductase</w:t>
            </w:r>
          </w:p>
        </w:tc>
      </w:tr>
      <w:tr>
        <w:trPr>
          <w:trHeight w:val="706" w:hRule="atLeast"/>
        </w:trPr>
        <w:tc>
          <w:tcPr>
            <w:tcW w:w="13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17000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9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GGCTCAATCAAGATCAACTTGGCTGA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17F-GTAGGCGACATTGTGAAG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117R-GGTTGTTCAGAACCTGAGTC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00" w:leader="none"/>
        <w:tab w:val="right" w:pos="9000" w:leader="none"/>
      </w:tabs>
      <w:rPr>
        <w:sz w:val="20"/>
      </w:rPr>
    </w:pPr>
    <w:r>
      <w:rPr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500" w:leader="none"/>
        <w:tab w:val="right" w:pos="9000" w:leader="none"/>
      </w:tabs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72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left="720" w:hanging="0"/>
      <w:outlineLvl w:val="1"/>
    </w:pPr>
    <w:rPr>
      <w:kern w:val="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clear" w:pos="720"/>
      </w:tabs>
      <w:ind w:left="1440" w:hanging="0"/>
      <w:outlineLvl w:val="2"/>
    </w:pPr>
    <w:rPr>
      <w:kern w:val="2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lang w:val="en-GB" w:bidi="ar-SA"/>
    </w:rPr>
  </w:style>
  <w:style w:type="character" w:styleId="FooterChar">
    <w:name w:val="Footer Char"/>
    <w:qFormat/>
    <w:rPr>
      <w:sz w:val="24"/>
      <w:lang w:val="en-GB" w:bidi="ar-SA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  <w:lang w:val="en-GB" w:bidi="ar-SA"/>
    </w:rPr>
  </w:style>
  <w:style w:type="character" w:styleId="Feature">
    <w:name w:val="feature"/>
    <w:qFormat/>
    <w:rPr>
      <w:rFonts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ted">
    <w:name w:val="Bulletted"/>
    <w:basedOn w:val="Normal"/>
    <w:next w:val="Normal"/>
    <w:qFormat/>
    <w:pPr>
      <w:numPr>
        <w:ilvl w:val="0"/>
        <w:numId w:val="2"/>
      </w:numPr>
      <w:tabs>
        <w:tab w:val="clear" w:pos="720"/>
        <w:tab w:val="left" w:pos="360" w:leader="none"/>
        <w:tab w:val="left" w:pos="1080" w:leader="none"/>
        <w:tab w:val="left" w:pos="1800" w:leader="none"/>
        <w:tab w:val="left" w:pos="3240" w:leader="none"/>
      </w:tabs>
    </w:pPr>
    <w:rPr/>
  </w:style>
  <w:style w:type="paragraph" w:styleId="Outline4">
    <w:name w:val="Outline4"/>
    <w:basedOn w:val="Normal"/>
    <w:next w:val="Normal"/>
    <w:qFormat/>
    <w:pPr>
      <w:numPr>
        <w:ilvl w:val="0"/>
        <w:numId w:val="3"/>
      </w:numPr>
      <w:ind w:left="2160" w:hanging="0"/>
    </w:pPr>
    <w:rPr>
      <w:kern w:val="2"/>
    </w:rPr>
  </w:style>
  <w:style w:type="paragraph" w:styleId="Outline5">
    <w:name w:val="Outline5"/>
    <w:basedOn w:val="Normal"/>
    <w:next w:val="Normal"/>
    <w:qFormat/>
    <w:pPr>
      <w:numPr>
        <w:ilvl w:val="0"/>
        <w:numId w:val="4"/>
      </w:numPr>
      <w:ind w:left="720" w:hanging="0"/>
    </w:pPr>
    <w:rPr>
      <w:kern w:val="2"/>
    </w:rPr>
  </w:style>
  <w:style w:type="paragraph" w:styleId="Outline6">
    <w:name w:val="Outline6"/>
    <w:basedOn w:val="Normal"/>
    <w:next w:val="Normal"/>
    <w:qFormat/>
    <w:pPr>
      <w:numPr>
        <w:ilvl w:val="0"/>
        <w:numId w:val="5"/>
      </w:numPr>
      <w:spacing w:before="0" w:after="240"/>
      <w:ind w:left="2160" w:hanging="0"/>
    </w:pPr>
    <w:rPr>
      <w:kern w:val="2"/>
    </w:rPr>
  </w:style>
  <w:style w:type="paragraph" w:styleId="Outline7">
    <w:name w:val="Outline7"/>
    <w:basedOn w:val="Normal"/>
    <w:next w:val="Normal"/>
    <w:qFormat/>
    <w:pPr>
      <w:numPr>
        <w:ilvl w:val="0"/>
        <w:numId w:val="6"/>
      </w:numPr>
      <w:spacing w:before="0" w:after="240"/>
      <w:ind w:left="720" w:hanging="0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StyleNum">
    <w:name w:val="WW8StyleNum"/>
    <w:qFormat/>
  </w:style>
  <w:style w:type="numbering" w:styleId="WW8StyleNum1">
    <w:name w:val="WW8StyleNum1"/>
    <w:qFormat/>
  </w:style>
  <w:style w:type="numbering" w:styleId="WW8StyleNum2">
    <w:name w:val="WW8StyleNum2"/>
    <w:qFormat/>
  </w:style>
  <w:style w:type="numbering" w:styleId="WW8StyleNum3">
    <w:name w:val="WW8Style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2:17:00Z</dcterms:created>
  <dc:creator>User</dc:creator>
  <dc:description/>
  <cp:keywords/>
  <dc:language>en-US</dc:language>
  <cp:lastModifiedBy>u208195</cp:lastModifiedBy>
  <dcterms:modified xsi:type="dcterms:W3CDTF">2013-09-23T12:17:00Z</dcterms:modified>
  <cp:revision>3</cp:revision>
  <dc:subject/>
  <dc:title>Table 1 List of R</dc:title>
</cp:coreProperties>
</file>